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0E8" w:rsidRDefault="00FB40E8" w:rsidP="00FB40E8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  <w:sz w:val="20"/>
          <w:szCs w:val="20"/>
        </w:rPr>
      </w:pPr>
      <w:r>
        <w:rPr>
          <w:rFonts w:ascii="Tahoma" w:hAnsi="Tahoma" w:cs="Tahoma"/>
          <w:color w:val="000000"/>
          <w:sz w:val="20"/>
          <w:szCs w:val="20"/>
        </w:rPr>
        <w:t>Movie clip S1. Patient's Vγ9Vδ2 T cells recognize and kill autologous tumor cells.</w:t>
      </w:r>
    </w:p>
    <w:p w:rsidR="0090692B" w:rsidRDefault="00FB40E8" w:rsidP="00FB40E8">
      <w:r>
        <w:rPr>
          <w:rFonts w:ascii="Tahoma" w:hAnsi="Tahoma" w:cs="Tahoma"/>
          <w:color w:val="000000"/>
          <w:sz w:val="20"/>
          <w:szCs w:val="20"/>
        </w:rPr>
        <w:t>Patient's tumor cells from patient 2325 ascites fluid were isolated by anti-EpCAM magnetic beads and cocultured with autologous zoledronate-expanded Vγ9Vδ2 T cells. Vγ9Vδ2 T cells (green staining with CFSE) recognized and killed autologous EpCAM+ gastric cancer cells (red staining with PKH-26) by direct contact. Tumor cells were attacked by the Vγ9Vδ2 T cells; collapse of the cell membranes led to apoptosis.</w:t>
      </w:r>
    </w:p>
    <w:sectPr w:rsidR="0090692B" w:rsidSect="00906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FB40E8"/>
    <w:rsid w:val="0090692B"/>
    <w:rsid w:val="00FB40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9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671</dc:creator>
  <cp:keywords/>
  <dc:description/>
  <cp:lastModifiedBy>0006671</cp:lastModifiedBy>
  <cp:revision>2</cp:revision>
  <dcterms:created xsi:type="dcterms:W3CDTF">2014-02-03T04:20:00Z</dcterms:created>
  <dcterms:modified xsi:type="dcterms:W3CDTF">2014-02-03T04:20:00Z</dcterms:modified>
</cp:coreProperties>
</file>